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450" w:tblpY="544"/>
        <w:tblW w:w="9173" w:type="dxa"/>
        <w:tblLayout w:type="fixed"/>
        <w:tblLook w:val="04A0" w:firstRow="1" w:lastRow="0" w:firstColumn="1" w:lastColumn="0" w:noHBand="0" w:noVBand="1"/>
      </w:tblPr>
      <w:tblGrid>
        <w:gridCol w:w="4531"/>
        <w:gridCol w:w="928"/>
        <w:gridCol w:w="928"/>
        <w:gridCol w:w="929"/>
        <w:gridCol w:w="928"/>
        <w:gridCol w:w="929"/>
      </w:tblGrid>
      <w:tr w:rsidR="00D25A02" w:rsidRPr="00AB6443" w14:paraId="39FC3EC3" w14:textId="77777777" w:rsidTr="00113D57">
        <w:trPr>
          <w:trHeight w:val="320"/>
        </w:trPr>
        <w:tc>
          <w:tcPr>
            <w:tcW w:w="4531" w:type="dxa"/>
          </w:tcPr>
          <w:p w14:paraId="7B5C6514" w14:textId="77777777" w:rsidR="00D25A02" w:rsidRPr="00AB6443" w:rsidRDefault="00D25A02" w:rsidP="00113D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42" w:type="dxa"/>
            <w:gridSpan w:val="5"/>
            <w:noWrap/>
          </w:tcPr>
          <w:p w14:paraId="229E9D10" w14:textId="77777777" w:rsidR="00D25A02" w:rsidRPr="00AB6443" w:rsidRDefault="00D25A02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Haplotype</w:t>
            </w:r>
          </w:p>
        </w:tc>
      </w:tr>
      <w:tr w:rsidR="00D25A02" w:rsidRPr="00AB6443" w14:paraId="54788241" w14:textId="77777777" w:rsidTr="00113D57">
        <w:trPr>
          <w:trHeight w:val="382"/>
        </w:trPr>
        <w:tc>
          <w:tcPr>
            <w:tcW w:w="4531" w:type="dxa"/>
          </w:tcPr>
          <w:p w14:paraId="1D00916A" w14:textId="77777777" w:rsidR="00D25A02" w:rsidRPr="00AB6443" w:rsidRDefault="00D25A02" w:rsidP="00113D57">
            <w:pPr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928" w:type="dxa"/>
            <w:noWrap/>
            <w:hideMark/>
          </w:tcPr>
          <w:p w14:paraId="3B8150D7" w14:textId="77777777" w:rsidR="00D25A02" w:rsidRPr="00AB6443" w:rsidRDefault="00D25A02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A</w:t>
            </w:r>
          </w:p>
          <w:p w14:paraId="39D7496E" w14:textId="6B071AC0" w:rsidR="00577A51" w:rsidRPr="00AB6443" w:rsidRDefault="00577A51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928" w:type="dxa"/>
            <w:noWrap/>
            <w:hideMark/>
          </w:tcPr>
          <w:p w14:paraId="0A9A1F01" w14:textId="77777777" w:rsidR="00D25A02" w:rsidRPr="00AB6443" w:rsidRDefault="00D25A02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B</w:t>
            </w:r>
          </w:p>
          <w:p w14:paraId="1328C41A" w14:textId="55A42887" w:rsidR="00577A51" w:rsidRPr="00AB6443" w:rsidRDefault="00577A51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929" w:type="dxa"/>
            <w:noWrap/>
            <w:hideMark/>
          </w:tcPr>
          <w:p w14:paraId="15B3A19B" w14:textId="77777777" w:rsidR="00D25A02" w:rsidRPr="00AB6443" w:rsidRDefault="00D25A02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C</w:t>
            </w:r>
          </w:p>
          <w:p w14:paraId="1DF7C355" w14:textId="274B73A1" w:rsidR="00577A51" w:rsidRPr="00AB6443" w:rsidRDefault="00577A51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928" w:type="dxa"/>
            <w:noWrap/>
            <w:hideMark/>
          </w:tcPr>
          <w:p w14:paraId="149FA36F" w14:textId="77777777" w:rsidR="00D25A02" w:rsidRPr="00AB6443" w:rsidRDefault="00D25A02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D</w:t>
            </w:r>
          </w:p>
          <w:p w14:paraId="450D5BF6" w14:textId="4B4D98CA" w:rsidR="00577A51" w:rsidRPr="00AB6443" w:rsidRDefault="00577A51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929" w:type="dxa"/>
            <w:noWrap/>
            <w:hideMark/>
          </w:tcPr>
          <w:p w14:paraId="7AEB5173" w14:textId="77777777" w:rsidR="00D25A02" w:rsidRPr="00AB6443" w:rsidRDefault="00D25A02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E</w:t>
            </w:r>
          </w:p>
          <w:p w14:paraId="2C8DBC2B" w14:textId="30A0A157" w:rsidR="00577A51" w:rsidRPr="00AB6443" w:rsidRDefault="00577A51" w:rsidP="00113D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644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2A01B7" w:rsidRPr="00AB6443" w14:paraId="253DE663" w14:textId="77777777" w:rsidTr="00597594">
        <w:trPr>
          <w:trHeight w:val="320"/>
        </w:trPr>
        <w:tc>
          <w:tcPr>
            <w:tcW w:w="4531" w:type="dxa"/>
          </w:tcPr>
          <w:p w14:paraId="2E29E024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>Landrace</w:t>
            </w:r>
          </w:p>
        </w:tc>
        <w:tc>
          <w:tcPr>
            <w:tcW w:w="928" w:type="dxa"/>
            <w:vAlign w:val="bottom"/>
            <w:hideMark/>
          </w:tcPr>
          <w:p w14:paraId="17888778" w14:textId="295FE271" w:rsidR="002A01B7" w:rsidRPr="00AB6443" w:rsidRDefault="002A01B7" w:rsidP="00981204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28" w:type="dxa"/>
            <w:noWrap/>
            <w:vAlign w:val="bottom"/>
            <w:hideMark/>
          </w:tcPr>
          <w:p w14:paraId="6BC1B785" w14:textId="46C29632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01AA5A9D" w14:textId="5E8A4508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8" w:type="dxa"/>
            <w:vAlign w:val="bottom"/>
            <w:hideMark/>
          </w:tcPr>
          <w:p w14:paraId="7F62DEB8" w14:textId="0CE621ED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929" w:type="dxa"/>
            <w:vAlign w:val="bottom"/>
            <w:hideMark/>
          </w:tcPr>
          <w:p w14:paraId="0F074710" w14:textId="78279312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</w:tr>
      <w:tr w:rsidR="002A01B7" w:rsidRPr="00AB6443" w14:paraId="362DA753" w14:textId="77777777" w:rsidTr="00597594">
        <w:trPr>
          <w:trHeight w:val="320"/>
        </w:trPr>
        <w:tc>
          <w:tcPr>
            <w:tcW w:w="4531" w:type="dxa"/>
          </w:tcPr>
          <w:p w14:paraId="52BC38EF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928" w:type="dxa"/>
            <w:vAlign w:val="bottom"/>
            <w:hideMark/>
          </w:tcPr>
          <w:p w14:paraId="19E101EB" w14:textId="40582A1A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928" w:type="dxa"/>
            <w:vAlign w:val="bottom"/>
            <w:hideMark/>
          </w:tcPr>
          <w:p w14:paraId="681346B9" w14:textId="15B3B0CF" w:rsidR="002A01B7" w:rsidRPr="00AB6443" w:rsidRDefault="002A01B7" w:rsidP="002A623A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929" w:type="dxa"/>
            <w:vAlign w:val="bottom"/>
            <w:hideMark/>
          </w:tcPr>
          <w:p w14:paraId="468D0372" w14:textId="52BA757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928" w:type="dxa"/>
            <w:noWrap/>
            <w:vAlign w:val="bottom"/>
            <w:hideMark/>
          </w:tcPr>
          <w:p w14:paraId="2AC9F6E5" w14:textId="73B03E29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211177CD" w14:textId="2142212A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A01B7" w:rsidRPr="00AB6443" w14:paraId="3E051CD3" w14:textId="77777777" w:rsidTr="00597594">
        <w:trPr>
          <w:trHeight w:val="320"/>
        </w:trPr>
        <w:tc>
          <w:tcPr>
            <w:tcW w:w="4531" w:type="dxa"/>
          </w:tcPr>
          <w:p w14:paraId="1078E94E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>Large White Sire line</w:t>
            </w:r>
          </w:p>
        </w:tc>
        <w:tc>
          <w:tcPr>
            <w:tcW w:w="928" w:type="dxa"/>
            <w:vAlign w:val="bottom"/>
            <w:hideMark/>
          </w:tcPr>
          <w:p w14:paraId="099B1A20" w14:textId="5DE4C92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928" w:type="dxa"/>
            <w:vAlign w:val="bottom"/>
            <w:hideMark/>
          </w:tcPr>
          <w:p w14:paraId="1E45E75D" w14:textId="7BA857A5" w:rsidR="002A01B7" w:rsidRPr="00AB6443" w:rsidRDefault="002A01B7" w:rsidP="002A623A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929" w:type="dxa"/>
            <w:vAlign w:val="bottom"/>
            <w:hideMark/>
          </w:tcPr>
          <w:p w14:paraId="7AC994ED" w14:textId="62DA919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928" w:type="dxa"/>
            <w:noWrap/>
            <w:vAlign w:val="bottom"/>
            <w:hideMark/>
          </w:tcPr>
          <w:p w14:paraId="22634681" w14:textId="4B4DAC8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559486D2" w14:textId="51E0E36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A01B7" w:rsidRPr="00AB6443" w14:paraId="24A364DE" w14:textId="77777777" w:rsidTr="00597594">
        <w:trPr>
          <w:trHeight w:val="320"/>
        </w:trPr>
        <w:tc>
          <w:tcPr>
            <w:tcW w:w="4531" w:type="dxa"/>
          </w:tcPr>
          <w:p w14:paraId="652FB220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>Hybrid large white and landrace</w:t>
            </w:r>
          </w:p>
        </w:tc>
        <w:tc>
          <w:tcPr>
            <w:tcW w:w="928" w:type="dxa"/>
            <w:vAlign w:val="bottom"/>
            <w:hideMark/>
          </w:tcPr>
          <w:p w14:paraId="71D16FE8" w14:textId="4B092A6A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928" w:type="dxa"/>
            <w:vAlign w:val="bottom"/>
            <w:hideMark/>
          </w:tcPr>
          <w:p w14:paraId="0ABF01E8" w14:textId="57B0B64C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29" w:type="dxa"/>
            <w:vAlign w:val="bottom"/>
            <w:hideMark/>
          </w:tcPr>
          <w:p w14:paraId="5CB8E70A" w14:textId="5C75098E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28" w:type="dxa"/>
            <w:noWrap/>
            <w:vAlign w:val="bottom"/>
            <w:hideMark/>
          </w:tcPr>
          <w:p w14:paraId="3C844898" w14:textId="7DE04D7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39E1C084" w14:textId="3B809B6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A01B7" w:rsidRPr="00AB6443" w14:paraId="348A69C7" w14:textId="77777777" w:rsidTr="00597594">
        <w:trPr>
          <w:trHeight w:val="320"/>
        </w:trPr>
        <w:tc>
          <w:tcPr>
            <w:tcW w:w="4531" w:type="dxa"/>
          </w:tcPr>
          <w:p w14:paraId="2B61551E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  <w:r w:rsidRPr="00AB6443">
              <w:rPr>
                <w:rFonts w:ascii="Times New Roman" w:hAnsi="Times New Roman" w:cs="Times New Roman"/>
              </w:rPr>
              <w:t xml:space="preserve"> Sire Line</w:t>
            </w:r>
          </w:p>
        </w:tc>
        <w:tc>
          <w:tcPr>
            <w:tcW w:w="928" w:type="dxa"/>
            <w:vAlign w:val="bottom"/>
            <w:hideMark/>
          </w:tcPr>
          <w:p w14:paraId="500B29C7" w14:textId="3AEEA1CB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928" w:type="dxa"/>
            <w:vAlign w:val="bottom"/>
            <w:hideMark/>
          </w:tcPr>
          <w:p w14:paraId="574E94E1" w14:textId="26873768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929" w:type="dxa"/>
            <w:vAlign w:val="bottom"/>
            <w:hideMark/>
          </w:tcPr>
          <w:p w14:paraId="7CB2508E" w14:textId="3D73BAF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928" w:type="dxa"/>
            <w:noWrap/>
            <w:vAlign w:val="bottom"/>
            <w:hideMark/>
          </w:tcPr>
          <w:p w14:paraId="5FC9491A" w14:textId="2107F42B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48064B7A" w14:textId="697E84B3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</w:tr>
      <w:tr w:rsidR="002A01B7" w:rsidRPr="00AB6443" w14:paraId="175D4EB6" w14:textId="77777777" w:rsidTr="00597594">
        <w:trPr>
          <w:trHeight w:val="320"/>
        </w:trPr>
        <w:tc>
          <w:tcPr>
            <w:tcW w:w="4531" w:type="dxa"/>
          </w:tcPr>
          <w:p w14:paraId="3D08C4B2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  <w:r w:rsidRPr="00AB6443">
              <w:rPr>
                <w:rFonts w:ascii="Times New Roman" w:hAnsi="Times New Roman" w:cs="Times New Roman"/>
              </w:rPr>
              <w:t xml:space="preserve"> Sow Line</w:t>
            </w:r>
          </w:p>
        </w:tc>
        <w:tc>
          <w:tcPr>
            <w:tcW w:w="928" w:type="dxa"/>
            <w:vAlign w:val="bottom"/>
            <w:hideMark/>
          </w:tcPr>
          <w:p w14:paraId="146EAC7F" w14:textId="7402CC50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928" w:type="dxa"/>
            <w:vAlign w:val="bottom"/>
            <w:hideMark/>
          </w:tcPr>
          <w:p w14:paraId="74DC30B7" w14:textId="489014C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29" w:type="dxa"/>
            <w:vAlign w:val="bottom"/>
            <w:hideMark/>
          </w:tcPr>
          <w:p w14:paraId="3E45DF9B" w14:textId="51D99ACE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928" w:type="dxa"/>
            <w:noWrap/>
            <w:vAlign w:val="bottom"/>
            <w:hideMark/>
          </w:tcPr>
          <w:p w14:paraId="19A0125B" w14:textId="492EE2DF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2CECE6C1" w14:textId="1689D810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2A01B7" w:rsidRPr="00AB6443" w14:paraId="7C64BEF4" w14:textId="77777777" w:rsidTr="00597594">
        <w:trPr>
          <w:trHeight w:val="320"/>
        </w:trPr>
        <w:tc>
          <w:tcPr>
            <w:tcW w:w="4531" w:type="dxa"/>
          </w:tcPr>
          <w:p w14:paraId="71A1525D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>Hybrid Large Whi</w:t>
            </w:r>
            <w:bookmarkStart w:id="0" w:name="_GoBack"/>
            <w:bookmarkEnd w:id="0"/>
            <w:r w:rsidRPr="00AB6443">
              <w:rPr>
                <w:rFonts w:ascii="Times New Roman" w:hAnsi="Times New Roman" w:cs="Times New Roman"/>
              </w:rPr>
              <w:t xml:space="preserve">te and </w:t>
            </w: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</w:p>
        </w:tc>
        <w:tc>
          <w:tcPr>
            <w:tcW w:w="928" w:type="dxa"/>
            <w:vAlign w:val="bottom"/>
            <w:hideMark/>
          </w:tcPr>
          <w:p w14:paraId="54E1A71B" w14:textId="01AFACAA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28" w:type="dxa"/>
            <w:noWrap/>
            <w:vAlign w:val="bottom"/>
            <w:hideMark/>
          </w:tcPr>
          <w:p w14:paraId="6FD4913F" w14:textId="5A790BF9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48D500F1" w14:textId="2414C474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8" w:type="dxa"/>
            <w:noWrap/>
            <w:vAlign w:val="bottom"/>
            <w:hideMark/>
          </w:tcPr>
          <w:p w14:paraId="2E91FC7C" w14:textId="26C2694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31900035" w14:textId="41328B98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A01B7" w:rsidRPr="00AB6443" w14:paraId="7B3C3AB8" w14:textId="77777777" w:rsidTr="00597594">
        <w:trPr>
          <w:trHeight w:val="320"/>
        </w:trPr>
        <w:tc>
          <w:tcPr>
            <w:tcW w:w="4531" w:type="dxa"/>
          </w:tcPr>
          <w:p w14:paraId="3FFE7E57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>Landrace based sire line</w:t>
            </w:r>
          </w:p>
        </w:tc>
        <w:tc>
          <w:tcPr>
            <w:tcW w:w="928" w:type="dxa"/>
            <w:vAlign w:val="bottom"/>
            <w:hideMark/>
          </w:tcPr>
          <w:p w14:paraId="2141B86F" w14:textId="7A52E290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928" w:type="dxa"/>
            <w:vAlign w:val="bottom"/>
            <w:hideMark/>
          </w:tcPr>
          <w:p w14:paraId="714D3238" w14:textId="0DAFAC8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929" w:type="dxa"/>
            <w:noWrap/>
            <w:vAlign w:val="bottom"/>
            <w:hideMark/>
          </w:tcPr>
          <w:p w14:paraId="398C7B84" w14:textId="4BC15408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8" w:type="dxa"/>
            <w:vAlign w:val="bottom"/>
            <w:hideMark/>
          </w:tcPr>
          <w:p w14:paraId="5D6B4374" w14:textId="2B5976D7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929" w:type="dxa"/>
            <w:vAlign w:val="bottom"/>
            <w:hideMark/>
          </w:tcPr>
          <w:p w14:paraId="7707A46F" w14:textId="771AD248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</w:tr>
      <w:tr w:rsidR="002A01B7" w:rsidRPr="00AB6443" w14:paraId="22B5C6A4" w14:textId="77777777" w:rsidTr="00597594">
        <w:trPr>
          <w:trHeight w:val="320"/>
        </w:trPr>
        <w:tc>
          <w:tcPr>
            <w:tcW w:w="4531" w:type="dxa"/>
          </w:tcPr>
          <w:p w14:paraId="50A5A38C" w14:textId="2F2821C2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  <w:r w:rsidRPr="00AB6443">
              <w:rPr>
                <w:rFonts w:ascii="Times New Roman" w:hAnsi="Times New Roman" w:cs="Times New Roman"/>
              </w:rPr>
              <w:t xml:space="preserve"> and Large White</w:t>
            </w:r>
          </w:p>
        </w:tc>
        <w:tc>
          <w:tcPr>
            <w:tcW w:w="928" w:type="dxa"/>
            <w:vAlign w:val="bottom"/>
            <w:hideMark/>
          </w:tcPr>
          <w:p w14:paraId="7D8011B0" w14:textId="744ABC0A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8" w:type="dxa"/>
            <w:vAlign w:val="bottom"/>
            <w:hideMark/>
          </w:tcPr>
          <w:p w14:paraId="3533995B" w14:textId="7B9D51DC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929" w:type="dxa"/>
            <w:vAlign w:val="bottom"/>
            <w:hideMark/>
          </w:tcPr>
          <w:p w14:paraId="178EFAD3" w14:textId="670E7EBB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28" w:type="dxa"/>
            <w:noWrap/>
            <w:vAlign w:val="bottom"/>
            <w:hideMark/>
          </w:tcPr>
          <w:p w14:paraId="63391E0F" w14:textId="2230F20B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21430223" w14:textId="5B0212A2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A01B7" w:rsidRPr="00AB6443" w14:paraId="3517DE48" w14:textId="77777777" w:rsidTr="00597594">
        <w:trPr>
          <w:trHeight w:val="320"/>
        </w:trPr>
        <w:tc>
          <w:tcPr>
            <w:tcW w:w="4531" w:type="dxa"/>
          </w:tcPr>
          <w:p w14:paraId="329257D2" w14:textId="685D2F01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>Landrace and Large White</w:t>
            </w:r>
          </w:p>
        </w:tc>
        <w:tc>
          <w:tcPr>
            <w:tcW w:w="928" w:type="dxa"/>
            <w:noWrap/>
            <w:vAlign w:val="bottom"/>
            <w:hideMark/>
          </w:tcPr>
          <w:p w14:paraId="333FEFC0" w14:textId="721CC5C3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8" w:type="dxa"/>
            <w:noWrap/>
            <w:vAlign w:val="bottom"/>
            <w:hideMark/>
          </w:tcPr>
          <w:p w14:paraId="36DD7822" w14:textId="5D5A6A5E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695692F4" w14:textId="29D4EAFB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8" w:type="dxa"/>
            <w:noWrap/>
            <w:vAlign w:val="bottom"/>
            <w:hideMark/>
          </w:tcPr>
          <w:p w14:paraId="39509C58" w14:textId="4AC264F7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648A9F8D" w14:textId="7991C21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A01B7" w:rsidRPr="00AB6443" w14:paraId="3B81E0E5" w14:textId="77777777" w:rsidTr="00597594">
        <w:trPr>
          <w:trHeight w:val="320"/>
        </w:trPr>
        <w:tc>
          <w:tcPr>
            <w:tcW w:w="4531" w:type="dxa"/>
          </w:tcPr>
          <w:p w14:paraId="6FB745DF" w14:textId="51F5D4D2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>Large White and Landrace</w:t>
            </w:r>
          </w:p>
        </w:tc>
        <w:tc>
          <w:tcPr>
            <w:tcW w:w="928" w:type="dxa"/>
            <w:vAlign w:val="bottom"/>
            <w:hideMark/>
          </w:tcPr>
          <w:p w14:paraId="6500746B" w14:textId="0F55D493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8" w:type="dxa"/>
            <w:noWrap/>
            <w:vAlign w:val="bottom"/>
            <w:hideMark/>
          </w:tcPr>
          <w:p w14:paraId="5D7F292D" w14:textId="70AF855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725B8A4C" w14:textId="18DDEE2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28" w:type="dxa"/>
            <w:noWrap/>
            <w:vAlign w:val="bottom"/>
            <w:hideMark/>
          </w:tcPr>
          <w:p w14:paraId="3CD5757A" w14:textId="1EA830D3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6408AA80" w14:textId="09184CE3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2A01B7" w:rsidRPr="00AB6443" w14:paraId="5F387874" w14:textId="77777777" w:rsidTr="00597594">
        <w:trPr>
          <w:trHeight w:val="320"/>
        </w:trPr>
        <w:tc>
          <w:tcPr>
            <w:tcW w:w="4531" w:type="dxa"/>
          </w:tcPr>
          <w:p w14:paraId="009D765B" w14:textId="38C78E0E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 xml:space="preserve">Landrace and </w:t>
            </w: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</w:p>
        </w:tc>
        <w:tc>
          <w:tcPr>
            <w:tcW w:w="928" w:type="dxa"/>
            <w:vAlign w:val="bottom"/>
            <w:hideMark/>
          </w:tcPr>
          <w:p w14:paraId="33D22746" w14:textId="3194B7D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28" w:type="dxa"/>
            <w:vAlign w:val="bottom"/>
            <w:hideMark/>
          </w:tcPr>
          <w:p w14:paraId="20397456" w14:textId="76768D4E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929" w:type="dxa"/>
            <w:vAlign w:val="bottom"/>
            <w:hideMark/>
          </w:tcPr>
          <w:p w14:paraId="5730C64B" w14:textId="1D1626B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28" w:type="dxa"/>
            <w:noWrap/>
            <w:vAlign w:val="bottom"/>
            <w:hideMark/>
          </w:tcPr>
          <w:p w14:paraId="0534128A" w14:textId="3565C10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39B7E77D" w14:textId="33212F1C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2A01B7" w:rsidRPr="00AB6443" w14:paraId="7AC832A6" w14:textId="77777777" w:rsidTr="00597594">
        <w:trPr>
          <w:trHeight w:val="320"/>
        </w:trPr>
        <w:tc>
          <w:tcPr>
            <w:tcW w:w="4531" w:type="dxa"/>
          </w:tcPr>
          <w:p w14:paraId="1471F660" w14:textId="597713AD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 xml:space="preserve">Large White and </w:t>
            </w: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</w:p>
        </w:tc>
        <w:tc>
          <w:tcPr>
            <w:tcW w:w="928" w:type="dxa"/>
            <w:vAlign w:val="bottom"/>
            <w:hideMark/>
          </w:tcPr>
          <w:p w14:paraId="73057A7E" w14:textId="4A4E40AF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8" w:type="dxa"/>
            <w:noWrap/>
            <w:vAlign w:val="bottom"/>
            <w:hideMark/>
          </w:tcPr>
          <w:p w14:paraId="343927C3" w14:textId="3D17F1DB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0FB74493" w14:textId="75D71CE7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8" w:type="dxa"/>
            <w:vAlign w:val="bottom"/>
            <w:hideMark/>
          </w:tcPr>
          <w:p w14:paraId="04CE81FD" w14:textId="688B216C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29" w:type="dxa"/>
            <w:noWrap/>
            <w:vAlign w:val="bottom"/>
            <w:hideMark/>
          </w:tcPr>
          <w:p w14:paraId="015D7E70" w14:textId="1B19221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A01B7" w:rsidRPr="00AB6443" w14:paraId="32A717A3" w14:textId="77777777" w:rsidTr="00597594">
        <w:trPr>
          <w:trHeight w:val="320"/>
        </w:trPr>
        <w:tc>
          <w:tcPr>
            <w:tcW w:w="4531" w:type="dxa"/>
          </w:tcPr>
          <w:p w14:paraId="6D4C11B3" w14:textId="5C7D3B51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 xml:space="preserve">Landrace and </w:t>
            </w: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</w:p>
        </w:tc>
        <w:tc>
          <w:tcPr>
            <w:tcW w:w="928" w:type="dxa"/>
            <w:vAlign w:val="bottom"/>
            <w:hideMark/>
          </w:tcPr>
          <w:p w14:paraId="1A4FEE1A" w14:textId="24A53A97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8" w:type="dxa"/>
            <w:noWrap/>
            <w:vAlign w:val="bottom"/>
            <w:hideMark/>
          </w:tcPr>
          <w:p w14:paraId="076E087B" w14:textId="5AA63699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23481088" w14:textId="587CCA7E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8" w:type="dxa"/>
            <w:noWrap/>
            <w:vAlign w:val="bottom"/>
            <w:hideMark/>
          </w:tcPr>
          <w:p w14:paraId="1EAEED93" w14:textId="32B6741B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29" w:type="dxa"/>
            <w:noWrap/>
            <w:vAlign w:val="bottom"/>
            <w:hideMark/>
          </w:tcPr>
          <w:p w14:paraId="37DCF4C6" w14:textId="2E3D627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A01B7" w:rsidRPr="00AB6443" w14:paraId="007F5812" w14:textId="77777777" w:rsidTr="00597594">
        <w:trPr>
          <w:trHeight w:val="320"/>
        </w:trPr>
        <w:tc>
          <w:tcPr>
            <w:tcW w:w="4531" w:type="dxa"/>
          </w:tcPr>
          <w:p w14:paraId="4F429B89" w14:textId="1A50DE2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 xml:space="preserve">Landrace, </w:t>
            </w: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  <w:r w:rsidRPr="00AB6443">
              <w:rPr>
                <w:rFonts w:ascii="Times New Roman" w:hAnsi="Times New Roman" w:cs="Times New Roman"/>
              </w:rPr>
              <w:t xml:space="preserve"> Large White</w:t>
            </w:r>
          </w:p>
        </w:tc>
        <w:tc>
          <w:tcPr>
            <w:tcW w:w="928" w:type="dxa"/>
            <w:noWrap/>
            <w:vAlign w:val="bottom"/>
            <w:hideMark/>
          </w:tcPr>
          <w:p w14:paraId="4955B002" w14:textId="423A9FC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8" w:type="dxa"/>
            <w:noWrap/>
            <w:vAlign w:val="bottom"/>
            <w:hideMark/>
          </w:tcPr>
          <w:p w14:paraId="774E2360" w14:textId="757A359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9" w:type="dxa"/>
            <w:noWrap/>
            <w:vAlign w:val="bottom"/>
            <w:hideMark/>
          </w:tcPr>
          <w:p w14:paraId="0BB0143D" w14:textId="008933AC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28" w:type="dxa"/>
            <w:vAlign w:val="bottom"/>
            <w:hideMark/>
          </w:tcPr>
          <w:p w14:paraId="7D050D19" w14:textId="016B8B28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9" w:type="dxa"/>
            <w:noWrap/>
            <w:vAlign w:val="bottom"/>
            <w:hideMark/>
          </w:tcPr>
          <w:p w14:paraId="45D466FA" w14:textId="03F712C0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2A01B7" w:rsidRPr="00AB6443" w14:paraId="0280A214" w14:textId="77777777" w:rsidTr="00597594">
        <w:trPr>
          <w:trHeight w:val="320"/>
        </w:trPr>
        <w:tc>
          <w:tcPr>
            <w:tcW w:w="4531" w:type="dxa"/>
          </w:tcPr>
          <w:p w14:paraId="30625673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 xml:space="preserve">Large White, </w:t>
            </w: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  <w:r w:rsidRPr="00AB6443">
              <w:rPr>
                <w:rFonts w:ascii="Times New Roman" w:hAnsi="Times New Roman" w:cs="Times New Roman"/>
              </w:rPr>
              <w:t xml:space="preserve"> and Landrace</w:t>
            </w:r>
          </w:p>
        </w:tc>
        <w:tc>
          <w:tcPr>
            <w:tcW w:w="928" w:type="dxa"/>
            <w:noWrap/>
            <w:vAlign w:val="bottom"/>
            <w:hideMark/>
          </w:tcPr>
          <w:p w14:paraId="479B3E30" w14:textId="5E100F39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8" w:type="dxa"/>
            <w:noWrap/>
            <w:vAlign w:val="bottom"/>
            <w:hideMark/>
          </w:tcPr>
          <w:p w14:paraId="29AD9690" w14:textId="3365331E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9" w:type="dxa"/>
            <w:vAlign w:val="bottom"/>
            <w:hideMark/>
          </w:tcPr>
          <w:p w14:paraId="0375C950" w14:textId="700BFFDA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28" w:type="dxa"/>
            <w:noWrap/>
            <w:vAlign w:val="bottom"/>
            <w:hideMark/>
          </w:tcPr>
          <w:p w14:paraId="58B8C1FA" w14:textId="15C6274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42F66B56" w14:textId="14F35347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2A01B7" w:rsidRPr="00AB6443" w14:paraId="0DEFC643" w14:textId="77777777" w:rsidTr="00597594">
        <w:trPr>
          <w:trHeight w:val="320"/>
        </w:trPr>
        <w:tc>
          <w:tcPr>
            <w:tcW w:w="4531" w:type="dxa"/>
          </w:tcPr>
          <w:p w14:paraId="1BD698F5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hAnsi="Times New Roman" w:cs="Times New Roman"/>
              </w:rPr>
              <w:t xml:space="preserve">Large White and </w:t>
            </w: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</w:p>
        </w:tc>
        <w:tc>
          <w:tcPr>
            <w:tcW w:w="928" w:type="dxa"/>
            <w:vAlign w:val="bottom"/>
            <w:hideMark/>
          </w:tcPr>
          <w:p w14:paraId="12B6B19F" w14:textId="0714748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8" w:type="dxa"/>
            <w:noWrap/>
            <w:vAlign w:val="bottom"/>
            <w:hideMark/>
          </w:tcPr>
          <w:p w14:paraId="05C8D73D" w14:textId="4C66CDC1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noWrap/>
            <w:vAlign w:val="bottom"/>
            <w:hideMark/>
          </w:tcPr>
          <w:p w14:paraId="04F5F4AA" w14:textId="176331BE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8" w:type="dxa"/>
            <w:noWrap/>
            <w:vAlign w:val="bottom"/>
            <w:hideMark/>
          </w:tcPr>
          <w:p w14:paraId="6AB7C565" w14:textId="6DDD3C3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271C90E7" w14:textId="715B45DE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2A01B7" w:rsidRPr="00AB6443" w14:paraId="015035A0" w14:textId="77777777" w:rsidTr="00597594">
        <w:trPr>
          <w:trHeight w:val="320"/>
        </w:trPr>
        <w:tc>
          <w:tcPr>
            <w:tcW w:w="4531" w:type="dxa"/>
          </w:tcPr>
          <w:p w14:paraId="4295B1BC" w14:textId="77777777" w:rsidR="002A01B7" w:rsidRPr="00AB6443" w:rsidRDefault="002A01B7" w:rsidP="00113D57">
            <w:pPr>
              <w:rPr>
                <w:rFonts w:ascii="Times New Roman" w:hAnsi="Times New Roman" w:cs="Times New Roman"/>
              </w:rPr>
            </w:pPr>
            <w:proofErr w:type="spellStart"/>
            <w:r w:rsidRPr="00AB6443">
              <w:rPr>
                <w:rFonts w:ascii="Times New Roman" w:hAnsi="Times New Roman" w:cs="Times New Roman"/>
              </w:rPr>
              <w:t>Duroc</w:t>
            </w:r>
            <w:proofErr w:type="spellEnd"/>
            <w:r w:rsidRPr="00AB6443">
              <w:rPr>
                <w:rFonts w:ascii="Times New Roman" w:hAnsi="Times New Roman" w:cs="Times New Roman"/>
              </w:rPr>
              <w:t xml:space="preserve"> and Landrace</w:t>
            </w:r>
          </w:p>
        </w:tc>
        <w:tc>
          <w:tcPr>
            <w:tcW w:w="928" w:type="dxa"/>
            <w:vAlign w:val="bottom"/>
            <w:hideMark/>
          </w:tcPr>
          <w:p w14:paraId="03D05863" w14:textId="0980DF25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928" w:type="dxa"/>
            <w:noWrap/>
            <w:vAlign w:val="bottom"/>
            <w:hideMark/>
          </w:tcPr>
          <w:p w14:paraId="6ADB6E55" w14:textId="02C87B83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929" w:type="dxa"/>
            <w:noWrap/>
            <w:vAlign w:val="bottom"/>
            <w:hideMark/>
          </w:tcPr>
          <w:p w14:paraId="7F249EB2" w14:textId="3B978196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28" w:type="dxa"/>
            <w:noWrap/>
            <w:vAlign w:val="bottom"/>
            <w:hideMark/>
          </w:tcPr>
          <w:p w14:paraId="3AE9218E" w14:textId="5B5BC728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29" w:type="dxa"/>
            <w:vAlign w:val="bottom"/>
            <w:hideMark/>
          </w:tcPr>
          <w:p w14:paraId="1CB9070D" w14:textId="36ED9B19" w:rsidR="002A01B7" w:rsidRPr="00AB6443" w:rsidRDefault="002A01B7" w:rsidP="00113D57">
            <w:pPr>
              <w:jc w:val="center"/>
              <w:rPr>
                <w:rFonts w:ascii="Times New Roman" w:hAnsi="Times New Roman" w:cs="Times New Roman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E53D1A" w:rsidRPr="00AB6443" w14:paraId="3798BD9B" w14:textId="77777777" w:rsidTr="00597594">
        <w:trPr>
          <w:trHeight w:val="320"/>
        </w:trPr>
        <w:tc>
          <w:tcPr>
            <w:tcW w:w="4531" w:type="dxa"/>
          </w:tcPr>
          <w:p w14:paraId="60486EBC" w14:textId="77777777" w:rsidR="00E53D1A" w:rsidRPr="00AB6443" w:rsidRDefault="00E53D1A" w:rsidP="00113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vAlign w:val="bottom"/>
          </w:tcPr>
          <w:p w14:paraId="55CD098C" w14:textId="1FBED810" w:rsidR="00E53D1A" w:rsidRPr="00AB6443" w:rsidRDefault="00BF6564" w:rsidP="00113D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8" w:type="dxa"/>
            <w:noWrap/>
            <w:vAlign w:val="bottom"/>
          </w:tcPr>
          <w:p w14:paraId="35F4253D" w14:textId="3AA20CCE" w:rsidR="00E53D1A" w:rsidRPr="00AB6443" w:rsidRDefault="00FC6757" w:rsidP="00113D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9" w:type="dxa"/>
            <w:noWrap/>
            <w:vAlign w:val="bottom"/>
          </w:tcPr>
          <w:p w14:paraId="724565C8" w14:textId="2E413223" w:rsidR="00E53D1A" w:rsidRPr="00AB6443" w:rsidRDefault="000C09EB" w:rsidP="00113D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8" w:type="dxa"/>
            <w:noWrap/>
            <w:vAlign w:val="bottom"/>
          </w:tcPr>
          <w:p w14:paraId="6B5E9494" w14:textId="28D912A6" w:rsidR="00E53D1A" w:rsidRPr="00AB6443" w:rsidRDefault="00C9389C" w:rsidP="00113D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9" w:type="dxa"/>
            <w:vAlign w:val="bottom"/>
          </w:tcPr>
          <w:p w14:paraId="2676D366" w14:textId="2B84B250" w:rsidR="00E53D1A" w:rsidRPr="00AB6443" w:rsidRDefault="00297CD2" w:rsidP="00113D5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644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7D25DB91" w14:textId="7F7E89B0" w:rsidR="00892FD0" w:rsidRPr="00AB6443" w:rsidRDefault="00DB793E">
      <w:pPr>
        <w:rPr>
          <w:rFonts w:ascii="Times New Roman" w:hAnsi="Times New Roman" w:cs="Times New Roman"/>
          <w:b/>
        </w:rPr>
      </w:pPr>
      <w:r w:rsidRPr="00AB6443">
        <w:rPr>
          <w:rFonts w:ascii="Times New Roman" w:hAnsi="Times New Roman" w:cs="Times New Roman"/>
          <w:b/>
        </w:rPr>
        <w:t xml:space="preserve">Table </w:t>
      </w:r>
      <w:r w:rsidR="00AB6443" w:rsidRPr="00AB6443">
        <w:rPr>
          <w:rFonts w:ascii="Times New Roman" w:hAnsi="Times New Roman" w:cs="Times New Roman"/>
          <w:b/>
        </w:rPr>
        <w:t>S2</w:t>
      </w:r>
      <w:r w:rsidR="00113D57" w:rsidRPr="00AB6443">
        <w:rPr>
          <w:rFonts w:ascii="Times New Roman" w:hAnsi="Times New Roman" w:cs="Times New Roman"/>
          <w:b/>
        </w:rPr>
        <w:t>. Distribution of breeds covering each haplotype.</w:t>
      </w:r>
    </w:p>
    <w:sectPr w:rsidR="00892FD0" w:rsidRPr="00AB6443" w:rsidSect="005B7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A02"/>
    <w:rsid w:val="000C09EB"/>
    <w:rsid w:val="00113D57"/>
    <w:rsid w:val="001D6A40"/>
    <w:rsid w:val="00297CD2"/>
    <w:rsid w:val="002A01B7"/>
    <w:rsid w:val="002A623A"/>
    <w:rsid w:val="00336479"/>
    <w:rsid w:val="00572D4E"/>
    <w:rsid w:val="00577A51"/>
    <w:rsid w:val="005B7F27"/>
    <w:rsid w:val="006A72FD"/>
    <w:rsid w:val="00745DB8"/>
    <w:rsid w:val="007E30D7"/>
    <w:rsid w:val="00892FD0"/>
    <w:rsid w:val="00981204"/>
    <w:rsid w:val="00A22178"/>
    <w:rsid w:val="00A910A6"/>
    <w:rsid w:val="00A9753F"/>
    <w:rsid w:val="00AB6443"/>
    <w:rsid w:val="00B30AF6"/>
    <w:rsid w:val="00BF6564"/>
    <w:rsid w:val="00C9389C"/>
    <w:rsid w:val="00D25A02"/>
    <w:rsid w:val="00DB793E"/>
    <w:rsid w:val="00DF56B1"/>
    <w:rsid w:val="00E53D1A"/>
    <w:rsid w:val="00ED1FE8"/>
    <w:rsid w:val="00FC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7D093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6</Words>
  <Characters>77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dson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t John</dc:creator>
  <cp:keywords/>
  <dc:description/>
  <cp:lastModifiedBy>Jus St. John</cp:lastModifiedBy>
  <cp:revision>21</cp:revision>
  <dcterms:created xsi:type="dcterms:W3CDTF">2018-02-13T00:52:00Z</dcterms:created>
  <dcterms:modified xsi:type="dcterms:W3CDTF">2018-05-25T10:59:00Z</dcterms:modified>
</cp:coreProperties>
</file>